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97F58" w14:textId="473CBB81" w:rsidR="00DD31CD" w:rsidRDefault="00DD31CD">
      <w:pPr>
        <w:rPr>
          <w:rFonts w:ascii="Arial" w:hAnsi="Arial" w:cs="Arial"/>
          <w:color w:val="000000"/>
          <w:kern w:val="0"/>
          <w:sz w:val="20"/>
          <w:szCs w:val="20"/>
          <w:lang w:val="en-GB"/>
        </w:rPr>
      </w:pPr>
      <w:r>
        <w:rPr>
          <w:b/>
          <w:bCs/>
        </w:rPr>
        <w:t>Table S1. Research equa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42"/>
        <w:gridCol w:w="2248"/>
        <w:gridCol w:w="4672"/>
      </w:tblGrid>
      <w:tr w:rsidR="00DD31CD" w14:paraId="555F4570" w14:textId="77777777" w:rsidTr="00DD31CD">
        <w:tc>
          <w:tcPr>
            <w:tcW w:w="2142" w:type="dxa"/>
            <w:vAlign w:val="center"/>
          </w:tcPr>
          <w:p w14:paraId="2A8BCCB1" w14:textId="2163C5FC" w:rsidR="00DD31CD" w:rsidRDefault="00DD31CD" w:rsidP="00DD31CD">
            <w:pPr>
              <w:jc w:val="center"/>
            </w:pPr>
            <w:r>
              <w:t>PubMed</w:t>
            </w:r>
          </w:p>
        </w:tc>
        <w:tc>
          <w:tcPr>
            <w:tcW w:w="2248" w:type="dxa"/>
            <w:vAlign w:val="center"/>
          </w:tcPr>
          <w:p w14:paraId="50386343" w14:textId="5EE12BA2" w:rsidR="00DD31CD" w:rsidRDefault="00DD31CD" w:rsidP="00DD31CD">
            <w:pPr>
              <w:jc w:val="center"/>
            </w:pPr>
            <w:r>
              <w:t>ScienceDirect</w:t>
            </w:r>
          </w:p>
        </w:tc>
        <w:tc>
          <w:tcPr>
            <w:tcW w:w="4672" w:type="dxa"/>
            <w:vAlign w:val="center"/>
          </w:tcPr>
          <w:p w14:paraId="1E44EDB0" w14:textId="3330369E" w:rsidR="00DD31CD" w:rsidRDefault="00DD31CD" w:rsidP="00DD31CD">
            <w:pPr>
              <w:jc w:val="center"/>
            </w:pPr>
            <w:r>
              <w:t>Web of Science</w:t>
            </w:r>
          </w:p>
        </w:tc>
      </w:tr>
      <w:tr w:rsidR="00DD31CD" w14:paraId="75FF347A" w14:textId="77777777" w:rsidTr="00DD31CD">
        <w:tc>
          <w:tcPr>
            <w:tcW w:w="2142" w:type="dxa"/>
            <w:vAlign w:val="center"/>
          </w:tcPr>
          <w:p w14:paraId="69104720" w14:textId="77777777" w:rsidR="00DD31CD" w:rsidRPr="003B0B80" w:rsidRDefault="00DD31CD" w:rsidP="00DD31C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val="en-RO" w:eastAsia="en-GB"/>
                <w14:ligatures w14:val="none"/>
              </w:rPr>
            </w:pPr>
            <w:r w:rsidRPr="003B0B80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val="en-RO" w:eastAsia="en-GB"/>
                <w14:ligatures w14:val="none"/>
              </w:rPr>
              <w:t>((pneumococcal[Title/Abstract] OR pneumococcus[Title/Abstract]) AND ((vaccin* uptake[Title/Abstract]) OR (vaccin* coverage[Title/Abstract]) OR (vaccin* rate[Title/Abstract]) OR (vaccin* delivery[Title/Abstract]))) AND (intervention[Title/Abstract])</w:t>
            </w:r>
          </w:p>
          <w:p w14:paraId="42F7C4FC" w14:textId="77777777" w:rsidR="00DD31CD" w:rsidRDefault="00DD31CD" w:rsidP="00DD31CD">
            <w:pPr>
              <w:jc w:val="center"/>
            </w:pPr>
          </w:p>
        </w:tc>
        <w:tc>
          <w:tcPr>
            <w:tcW w:w="2248" w:type="dxa"/>
            <w:vAlign w:val="center"/>
          </w:tcPr>
          <w:p w14:paraId="3976B65F" w14:textId="77777777" w:rsidR="00DD31CD" w:rsidRPr="003B0B80" w:rsidRDefault="00DD31CD" w:rsidP="00DD31CD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val="en-RO" w:eastAsia="en-GB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itle, Abstract, Keywords: </w:t>
            </w:r>
            <w:r w:rsidRPr="003B0B80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:lang w:val="en-RO" w:eastAsia="en-GB"/>
                <w14:ligatures w14:val="none"/>
              </w:rPr>
              <w:t>(pneumococcal OR pneumococcus) AND ((vaccine OR vaccination) AND (rate OR coverage)) AND patients</w:t>
            </w:r>
          </w:p>
          <w:p w14:paraId="364CD595" w14:textId="77777777" w:rsidR="00DD31CD" w:rsidRDefault="00DD31CD" w:rsidP="00DD31CD">
            <w:pPr>
              <w:jc w:val="center"/>
            </w:pPr>
          </w:p>
        </w:tc>
        <w:tc>
          <w:tcPr>
            <w:tcW w:w="4672" w:type="dxa"/>
            <w:vAlign w:val="center"/>
          </w:tcPr>
          <w:p w14:paraId="041EC583" w14:textId="77777777" w:rsidR="00DD31CD" w:rsidRDefault="00DD31CD" w:rsidP="00DD31C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(((AB=(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pneumococ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*)) AND TI=(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vaccin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val="en-GB"/>
              </w:rPr>
              <w:t>*)) AND TI=(rate OR coverage OR uptake)) AND TI=(intervention) and 2023 or 2022 or 2021 or 2020or 2019 or 2018 or 2015(Publication Years)</w:t>
            </w:r>
          </w:p>
          <w:p w14:paraId="3CAA8D65" w14:textId="77777777" w:rsidR="00DD31CD" w:rsidRPr="00DD31CD" w:rsidRDefault="00DD31CD" w:rsidP="00DD31CD">
            <w:pPr>
              <w:jc w:val="center"/>
              <w:rPr>
                <w:b/>
                <w:bCs/>
              </w:rPr>
            </w:pPr>
          </w:p>
        </w:tc>
      </w:tr>
    </w:tbl>
    <w:p w14:paraId="2DAC07CF" w14:textId="77777777" w:rsidR="00DD31CD" w:rsidRDefault="00DD31CD"/>
    <w:sectPr w:rsidR="00DD31CD" w:rsidSect="00C87C29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B80"/>
    <w:rsid w:val="001B07B6"/>
    <w:rsid w:val="003940B0"/>
    <w:rsid w:val="003B0B80"/>
    <w:rsid w:val="00453443"/>
    <w:rsid w:val="005346FC"/>
    <w:rsid w:val="005C56BC"/>
    <w:rsid w:val="006D1A46"/>
    <w:rsid w:val="006D66D6"/>
    <w:rsid w:val="006E45BC"/>
    <w:rsid w:val="006F6222"/>
    <w:rsid w:val="007F4759"/>
    <w:rsid w:val="00C87C29"/>
    <w:rsid w:val="00DD3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D6C5B8"/>
  <w15:chartTrackingRefBased/>
  <w15:docId w15:val="{16B76B98-7CA4-7746-B64C-F72233E0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0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0B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0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0B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0B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0B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0B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0B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B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0B8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0B8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0B8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0B8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0B8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0B8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0B8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0B8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0B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0B8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0B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0B8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0B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0B8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B0B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0B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0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0B8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B0B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31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84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Cireasa</dc:creator>
  <cp:keywords/>
  <dc:description/>
  <cp:lastModifiedBy>Bogdan Cireasa</cp:lastModifiedBy>
  <cp:revision>3</cp:revision>
  <dcterms:created xsi:type="dcterms:W3CDTF">2024-05-03T10:29:00Z</dcterms:created>
  <dcterms:modified xsi:type="dcterms:W3CDTF">2025-04-28T08:48:00Z</dcterms:modified>
</cp:coreProperties>
</file>